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F6C7D" w14:textId="55535878" w:rsidR="00234304" w:rsidRPr="00E96E1C" w:rsidDel="00E96E1C" w:rsidRDefault="00234304" w:rsidP="00234304">
      <w:pPr>
        <w:spacing w:line="480" w:lineRule="auto"/>
        <w:rPr>
          <w:del w:id="0" w:author="Schlosser, Marco" w:date="2024-12-14T10:57:00Z"/>
          <w:rFonts w:ascii="Times" w:hAnsi="Times"/>
          <w:b/>
          <w:bCs/>
          <w:sz w:val="20"/>
          <w:szCs w:val="20"/>
        </w:rPr>
      </w:pPr>
      <w:del w:id="1" w:author="Schlosser, Marco" w:date="2024-12-14T10:57:00Z">
        <w:r w:rsidRPr="00DB69F2" w:rsidDel="00E96E1C">
          <w:rPr>
            <w:rFonts w:ascii="Times" w:hAnsi="Times"/>
            <w:b/>
            <w:bCs/>
            <w:sz w:val="20"/>
            <w:szCs w:val="20"/>
          </w:rPr>
          <w:delText>Supplemental Table</w:delText>
        </w:r>
      </w:del>
      <w:ins w:id="2" w:author="Schlosser, Marco" w:date="2024-12-14T10:57:00Z">
        <w:r w:rsidR="00E96E1C">
          <w:rPr>
            <w:rFonts w:ascii="Times" w:hAnsi="Times"/>
            <w:b/>
            <w:bCs/>
            <w:sz w:val="20"/>
            <w:szCs w:val="20"/>
          </w:rPr>
          <w:t>S</w:t>
        </w:r>
      </w:ins>
      <w:del w:id="3" w:author="Schlosser, Marco" w:date="2024-12-14T10:57:00Z">
        <w:r w:rsidRPr="00DB69F2" w:rsidDel="00E96E1C">
          <w:rPr>
            <w:rFonts w:ascii="Times" w:hAnsi="Times"/>
            <w:b/>
            <w:bCs/>
            <w:sz w:val="20"/>
            <w:szCs w:val="20"/>
          </w:rPr>
          <w:delText xml:space="preserve"> </w:delText>
        </w:r>
      </w:del>
      <w:r w:rsidRPr="00DB69F2">
        <w:rPr>
          <w:rFonts w:ascii="Times" w:hAnsi="Times"/>
          <w:b/>
          <w:bCs/>
          <w:sz w:val="20"/>
          <w:szCs w:val="20"/>
        </w:rPr>
        <w:t>1</w:t>
      </w:r>
      <w:ins w:id="4" w:author="Schlosser, Marco" w:date="2024-12-14T11:06:00Z">
        <w:r w:rsidR="003E4705">
          <w:rPr>
            <w:rFonts w:ascii="Times" w:hAnsi="Times"/>
            <w:b/>
            <w:bCs/>
            <w:sz w:val="20"/>
            <w:szCs w:val="20"/>
          </w:rPr>
          <w:t xml:space="preserve"> Table.</w:t>
        </w:r>
      </w:ins>
      <w:ins w:id="5" w:author="Schlosser, Marco" w:date="2024-12-14T10:57:00Z">
        <w:r w:rsidR="00E96E1C">
          <w:rPr>
            <w:rFonts w:ascii="Times" w:hAnsi="Times"/>
            <w:b/>
            <w:bCs/>
            <w:sz w:val="20"/>
            <w:szCs w:val="20"/>
          </w:rPr>
          <w:t xml:space="preserve"> </w:t>
        </w:r>
      </w:ins>
    </w:p>
    <w:p w14:paraId="4241BA3F" w14:textId="377C2529" w:rsidR="00234304" w:rsidRPr="00E96E1C" w:rsidRDefault="005221E9" w:rsidP="00234304">
      <w:pPr>
        <w:spacing w:line="480" w:lineRule="auto"/>
        <w:rPr>
          <w:rFonts w:ascii="Times" w:hAnsi="Times"/>
          <w:b/>
          <w:iCs/>
          <w:sz w:val="20"/>
          <w:szCs w:val="20"/>
          <w:rPrChange w:id="6" w:author="Schlosser, Marco" w:date="2024-12-14T10:57:00Z">
            <w:rPr>
              <w:rFonts w:ascii="Times" w:hAnsi="Times"/>
              <w:i/>
              <w:iCs/>
              <w:sz w:val="20"/>
              <w:szCs w:val="20"/>
            </w:rPr>
          </w:rPrChange>
        </w:rPr>
      </w:pPr>
      <w:ins w:id="7" w:author="Schlosser, Marco" w:date="2024-12-14T11:07:00Z">
        <w:r>
          <w:rPr>
            <w:rFonts w:ascii="Times" w:hAnsi="Times"/>
            <w:b/>
            <w:iCs/>
            <w:sz w:val="20"/>
            <w:szCs w:val="20"/>
          </w:rPr>
          <w:t>P</w:t>
        </w:r>
      </w:ins>
      <w:bookmarkStart w:id="8" w:name="_GoBack"/>
      <w:bookmarkEnd w:id="8"/>
      <w:del w:id="9" w:author="Schlosser, Marco" w:date="2024-12-14T11:07:00Z">
        <w:r w:rsidRPr="005221E9" w:rsidDel="005221E9">
          <w:rPr>
            <w:rFonts w:ascii="Times" w:hAnsi="Times"/>
            <w:b/>
            <w:iCs/>
            <w:sz w:val="20"/>
            <w:szCs w:val="20"/>
          </w:rPr>
          <w:delText>p</w:delText>
        </w:r>
      </w:del>
      <w:r w:rsidRPr="005221E9">
        <w:rPr>
          <w:rFonts w:ascii="Times" w:hAnsi="Times"/>
          <w:b/>
          <w:iCs/>
          <w:sz w:val="20"/>
          <w:szCs w:val="20"/>
        </w:rPr>
        <w:t>earson correlation coefficients between the outcome variable and each of the predictors</w:t>
      </w:r>
      <w:ins w:id="10" w:author="Schlosser, Marco" w:date="2024-12-14T10:58:00Z">
        <w:r w:rsidR="00E96E1C">
          <w:rPr>
            <w:rFonts w:ascii="Times" w:hAnsi="Times"/>
            <w:b/>
            <w:iCs/>
            <w:sz w:val="20"/>
            <w:szCs w:val="20"/>
          </w:rPr>
          <w:t>.</w:t>
        </w:r>
      </w:ins>
      <w:del w:id="11" w:author="Schlosser, Marco" w:date="2024-12-14T10:58:00Z">
        <w:r w:rsidR="00234304" w:rsidRPr="00E96E1C" w:rsidDel="00E96E1C">
          <w:rPr>
            <w:rFonts w:ascii="Times" w:hAnsi="Times"/>
            <w:b/>
            <w:iCs/>
            <w:sz w:val="20"/>
            <w:szCs w:val="20"/>
            <w:rPrChange w:id="12" w:author="Schlosser, Marco" w:date="2024-12-14T10:57:00Z">
              <w:rPr>
                <w:rFonts w:ascii="Times" w:hAnsi="Times"/>
                <w:i/>
                <w:iCs/>
                <w:sz w:val="20"/>
                <w:szCs w:val="20"/>
              </w:rPr>
            </w:rPrChange>
          </w:rPr>
          <w:delText>.</w:delText>
        </w:r>
      </w:del>
      <w:del w:id="13" w:author="Schlosser, Marco" w:date="2024-12-14T10:57:00Z">
        <w:r w:rsidR="00234304" w:rsidRPr="00E96E1C" w:rsidDel="00E96E1C">
          <w:rPr>
            <w:rFonts w:ascii="Times" w:hAnsi="Times"/>
            <w:b/>
            <w:iCs/>
            <w:sz w:val="20"/>
            <w:szCs w:val="20"/>
            <w:rPrChange w:id="14" w:author="Schlosser, Marco" w:date="2024-12-14T10:57:00Z">
              <w:rPr>
                <w:rFonts w:ascii="Times" w:hAnsi="Times"/>
                <w:i/>
                <w:iCs/>
                <w:sz w:val="20"/>
                <w:szCs w:val="20"/>
              </w:rPr>
            </w:rPrChange>
          </w:rPr>
          <w:delText xml:space="preserve"> </w:delText>
        </w:r>
      </w:del>
    </w:p>
    <w:tbl>
      <w:tblPr>
        <w:tblW w:w="11140" w:type="dxa"/>
        <w:tblBorders>
          <w:top w:val="single" w:sz="6" w:space="0" w:color="CCCCCC"/>
          <w:bottom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1530"/>
        <w:gridCol w:w="1260"/>
        <w:gridCol w:w="1205"/>
        <w:gridCol w:w="1205"/>
        <w:gridCol w:w="990"/>
      </w:tblGrid>
      <w:tr w:rsidR="00234304" w:rsidRPr="00634661" w14:paraId="413AA87C" w14:textId="77777777" w:rsidTr="00232C8D">
        <w:trPr>
          <w:trHeight w:val="337"/>
        </w:trPr>
        <w:tc>
          <w:tcPr>
            <w:tcW w:w="4950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2DD9F" w14:textId="77777777" w:rsidR="00234304" w:rsidRPr="00634661" w:rsidRDefault="00234304" w:rsidP="00232C8D">
            <w:pPr>
              <w:jc w:val="center"/>
              <w:rPr>
                <w:b/>
                <w:bCs/>
                <w:sz w:val="22"/>
                <w:szCs w:val="22"/>
              </w:rPr>
            </w:pPr>
            <w:r w:rsidRPr="00634661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D1BB1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 xml:space="preserve">r </w:t>
            </w:r>
          </w:p>
        </w:tc>
        <w:tc>
          <w:tcPr>
            <w:tcW w:w="2465" w:type="dxa"/>
            <w:gridSpan w:val="2"/>
            <w:tcBorders>
              <w:top w:val="single" w:sz="6" w:space="0" w:color="CCCCCC"/>
              <w:bottom w:val="single" w:sz="6" w:space="0" w:color="CCCCCC"/>
            </w:tcBorders>
            <w:vAlign w:val="bottom"/>
          </w:tcPr>
          <w:p w14:paraId="102C23C1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>95 % CI</w:t>
            </w:r>
          </w:p>
        </w:tc>
        <w:tc>
          <w:tcPr>
            <w:tcW w:w="1205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45D69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34661">
              <w:rPr>
                <w:b/>
                <w:bCs/>
                <w:sz w:val="22"/>
                <w:szCs w:val="22"/>
                <w:vertAlign w:val="subscript"/>
              </w:rPr>
              <w:t>raw</w:t>
            </w:r>
          </w:p>
        </w:tc>
        <w:tc>
          <w:tcPr>
            <w:tcW w:w="990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044C3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34661">
              <w:rPr>
                <w:b/>
                <w:bCs/>
                <w:sz w:val="22"/>
                <w:szCs w:val="22"/>
                <w:vertAlign w:val="subscript"/>
              </w:rPr>
              <w:t>FDR</w:t>
            </w:r>
          </w:p>
        </w:tc>
      </w:tr>
      <w:tr w:rsidR="00234304" w:rsidRPr="00634661" w14:paraId="56E921EB" w14:textId="77777777" w:rsidTr="00232C8D">
        <w:trPr>
          <w:trHeight w:val="337"/>
        </w:trPr>
        <w:tc>
          <w:tcPr>
            <w:tcW w:w="4950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E6701" w14:textId="77777777" w:rsidR="00234304" w:rsidRPr="00634661" w:rsidRDefault="00234304" w:rsidP="00232C8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24F8D" w14:textId="77777777" w:rsidR="00234304" w:rsidRPr="00634661" w:rsidRDefault="00234304" w:rsidP="00232C8D">
            <w:pPr>
              <w:jc w:val="center"/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CCCCCC"/>
              <w:bottom w:val="single" w:sz="6" w:space="0" w:color="CCCCCC"/>
            </w:tcBorders>
            <w:vAlign w:val="bottom"/>
          </w:tcPr>
          <w:p w14:paraId="3FD2CB49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>LL</w:t>
            </w:r>
          </w:p>
        </w:tc>
        <w:tc>
          <w:tcPr>
            <w:tcW w:w="1205" w:type="dxa"/>
            <w:tcBorders>
              <w:top w:val="single" w:sz="6" w:space="0" w:color="CCCCCC"/>
              <w:bottom w:val="single" w:sz="6" w:space="0" w:color="CCCCCC"/>
            </w:tcBorders>
            <w:vAlign w:val="bottom"/>
          </w:tcPr>
          <w:p w14:paraId="14CD920E" w14:textId="77777777" w:rsidR="00234304" w:rsidRPr="00634661" w:rsidRDefault="00234304" w:rsidP="00232C8D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sz w:val="22"/>
                <w:szCs w:val="22"/>
              </w:rPr>
              <w:t>UL</w:t>
            </w:r>
          </w:p>
        </w:tc>
        <w:tc>
          <w:tcPr>
            <w:tcW w:w="1205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8D118" w14:textId="77777777" w:rsidR="00234304" w:rsidRPr="00634661" w:rsidRDefault="00234304" w:rsidP="00232C8D">
            <w:pPr>
              <w:jc w:val="center"/>
              <w:rPr>
                <w:b/>
                <w:bCs/>
                <w:sz w:val="22"/>
                <w:szCs w:val="22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A4D6D" w14:textId="77777777" w:rsidR="00234304" w:rsidRPr="00634661" w:rsidRDefault="00234304" w:rsidP="00232C8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34304" w:rsidRPr="00634661" w14:paraId="14374A4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70D9C" w14:textId="77777777" w:rsidR="00234304" w:rsidRPr="00634661" w:rsidRDefault="00234304" w:rsidP="00232C8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color w:val="000000"/>
                <w:sz w:val="22"/>
                <w:szCs w:val="22"/>
              </w:rPr>
              <w:t>Individual Factor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20054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5B3442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</w:tcPr>
          <w:p w14:paraId="694A310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7E7D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5ADC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4304" w:rsidRPr="00634661" w14:paraId="675C3850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99A7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7160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260" w:type="dxa"/>
            <w:vAlign w:val="bottom"/>
          </w:tcPr>
          <w:p w14:paraId="13B3F13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vAlign w:val="bottom"/>
          </w:tcPr>
          <w:p w14:paraId="793A98E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9F89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77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39F8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817</w:t>
            </w:r>
          </w:p>
        </w:tc>
      </w:tr>
      <w:tr w:rsidR="00234304" w:rsidRPr="00634661" w14:paraId="2AE5F8FB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9445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F409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60" w:type="dxa"/>
            <w:vAlign w:val="bottom"/>
          </w:tcPr>
          <w:p w14:paraId="378E37F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vAlign w:val="bottom"/>
          </w:tcPr>
          <w:p w14:paraId="6606381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325D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6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EC41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17</w:t>
            </w:r>
          </w:p>
        </w:tc>
      </w:tr>
      <w:tr w:rsidR="00234304" w:rsidRPr="00634661" w14:paraId="7307FF8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D7F5D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Education (in year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BE5E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260" w:type="dxa"/>
            <w:vAlign w:val="bottom"/>
          </w:tcPr>
          <w:p w14:paraId="3E8ED37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5" w:type="dxa"/>
            <w:vAlign w:val="bottom"/>
          </w:tcPr>
          <w:p w14:paraId="08523C5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1A87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7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9261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23</w:t>
            </w:r>
          </w:p>
        </w:tc>
      </w:tr>
      <w:tr w:rsidR="00234304" w:rsidRPr="00634661" w14:paraId="68C1869F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395F9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D2B86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260" w:type="dxa"/>
            <w:vAlign w:val="bottom"/>
          </w:tcPr>
          <w:p w14:paraId="007BAB1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05" w:type="dxa"/>
            <w:vAlign w:val="bottom"/>
          </w:tcPr>
          <w:p w14:paraId="2360660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7FDD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2869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01FA6157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67E11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Life worthwhil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F392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260" w:type="dxa"/>
            <w:vAlign w:val="bottom"/>
          </w:tcPr>
          <w:p w14:paraId="16AF707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vAlign w:val="bottom"/>
          </w:tcPr>
          <w:p w14:paraId="637B72E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30B2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0138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3EF7809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4EFAA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Openness to experien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B3B4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260" w:type="dxa"/>
            <w:vAlign w:val="bottom"/>
          </w:tcPr>
          <w:p w14:paraId="51BE009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5" w:type="dxa"/>
            <w:vAlign w:val="bottom"/>
          </w:tcPr>
          <w:p w14:paraId="0128722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EF8F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2C0B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5A72775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DC04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65B4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11</w:t>
            </w:r>
          </w:p>
        </w:tc>
        <w:tc>
          <w:tcPr>
            <w:tcW w:w="1260" w:type="dxa"/>
            <w:vAlign w:val="bottom"/>
          </w:tcPr>
          <w:p w14:paraId="5D398E4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5" w:type="dxa"/>
            <w:vAlign w:val="bottom"/>
          </w:tcPr>
          <w:p w14:paraId="041557C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271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86C6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6</w:t>
            </w:r>
          </w:p>
        </w:tc>
      </w:tr>
      <w:tr w:rsidR="00234304" w:rsidRPr="00634661" w14:paraId="029B3C2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A187A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9FD8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60" w:type="dxa"/>
            <w:vAlign w:val="bottom"/>
          </w:tcPr>
          <w:p w14:paraId="602FEB9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vAlign w:val="bottom"/>
          </w:tcPr>
          <w:p w14:paraId="296E385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3D00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F4F89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22</w:t>
            </w:r>
          </w:p>
        </w:tc>
      </w:tr>
      <w:tr w:rsidR="00234304" w:rsidRPr="00634661" w14:paraId="793BEFE1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03210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D4DA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260" w:type="dxa"/>
            <w:vAlign w:val="bottom"/>
          </w:tcPr>
          <w:p w14:paraId="254804B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1205" w:type="dxa"/>
            <w:vAlign w:val="bottom"/>
          </w:tcPr>
          <w:p w14:paraId="56E9912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39476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34B4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1CBB31EA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E8C11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2F6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60" w:type="dxa"/>
            <w:vAlign w:val="bottom"/>
          </w:tcPr>
          <w:p w14:paraId="4128853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205" w:type="dxa"/>
            <w:vAlign w:val="bottom"/>
          </w:tcPr>
          <w:p w14:paraId="4A8AC12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FF36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4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92C7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71</w:t>
            </w:r>
          </w:p>
        </w:tc>
      </w:tr>
      <w:tr w:rsidR="00234304" w:rsidRPr="00634661" w14:paraId="6C1C833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6945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Alcohol use (12 month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54EC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260" w:type="dxa"/>
            <w:vAlign w:val="bottom"/>
          </w:tcPr>
          <w:p w14:paraId="064D0B1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vAlign w:val="bottom"/>
          </w:tcPr>
          <w:p w14:paraId="54AEDAB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9F0F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668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DA33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738</w:t>
            </w:r>
          </w:p>
        </w:tc>
      </w:tr>
      <w:tr w:rsidR="00234304" w:rsidRPr="00634661" w14:paraId="19554004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30BA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Tobacco use (12 month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2FFE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60" w:type="dxa"/>
            <w:vAlign w:val="bottom"/>
          </w:tcPr>
          <w:p w14:paraId="1E5F180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4129B4B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680B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5853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2</w:t>
            </w:r>
          </w:p>
        </w:tc>
      </w:tr>
      <w:tr w:rsidR="00234304" w:rsidRPr="00634661" w14:paraId="26FEB75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59E89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 xml:space="preserve">Cannabis </w:t>
            </w:r>
            <w:r>
              <w:rPr>
                <w:color w:val="000000"/>
                <w:sz w:val="22"/>
                <w:szCs w:val="22"/>
              </w:rPr>
              <w:t>u</w:t>
            </w:r>
            <w:r w:rsidRPr="00634661">
              <w:rPr>
                <w:color w:val="000000"/>
                <w:sz w:val="22"/>
                <w:szCs w:val="22"/>
              </w:rPr>
              <w:t>se (12 month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FD9B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1260" w:type="dxa"/>
            <w:vAlign w:val="bottom"/>
          </w:tcPr>
          <w:p w14:paraId="03F11E2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vAlign w:val="bottom"/>
          </w:tcPr>
          <w:p w14:paraId="541D6BD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F1C7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45A7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29299B00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D0623" w14:textId="77777777" w:rsidR="00234304" w:rsidRPr="00634661" w:rsidRDefault="00234304" w:rsidP="00232C8D">
            <w:pPr>
              <w:rPr>
                <w:color w:val="000000"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color w:val="000000"/>
                <w:sz w:val="22"/>
                <w:szCs w:val="22"/>
              </w:rPr>
              <w:t>Psychedelic Factor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12BA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8A495B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</w:tcPr>
          <w:p w14:paraId="6D0F499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81394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4053C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4304" w:rsidRPr="00634661" w14:paraId="1309A98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C1E6D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Psychedelics use (12 month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803C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1260" w:type="dxa"/>
            <w:vAlign w:val="bottom"/>
          </w:tcPr>
          <w:p w14:paraId="79D4D9E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05" w:type="dxa"/>
            <w:vAlign w:val="bottom"/>
          </w:tcPr>
          <w:p w14:paraId="75B7739D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B370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A340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5D7BB99E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9B5D2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Psychedelics use (lifetime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13D5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260" w:type="dxa"/>
            <w:vAlign w:val="bottom"/>
          </w:tcPr>
          <w:p w14:paraId="601A01F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vAlign w:val="bottom"/>
          </w:tcPr>
          <w:p w14:paraId="60CB8EF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8992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978C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58B740F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CD33D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Psychedelics starting ag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0BA2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60" w:type="dxa"/>
            <w:vAlign w:val="bottom"/>
          </w:tcPr>
          <w:p w14:paraId="6A415E4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05" w:type="dxa"/>
            <w:vAlign w:val="bottom"/>
          </w:tcPr>
          <w:p w14:paraId="68CA9EE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F37A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791F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7</w:t>
            </w:r>
          </w:p>
        </w:tc>
      </w:tr>
      <w:tr w:rsidR="00234304" w:rsidRPr="00634661" w14:paraId="01A046E6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513B6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 xml:space="preserve">Adequate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634661">
              <w:rPr>
                <w:color w:val="000000"/>
                <w:sz w:val="22"/>
                <w:szCs w:val="22"/>
              </w:rPr>
              <w:t>sychedelics framework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1F2E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1260" w:type="dxa"/>
            <w:vAlign w:val="bottom"/>
          </w:tcPr>
          <w:p w14:paraId="5D9F595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5" w:type="dxa"/>
            <w:vAlign w:val="bottom"/>
          </w:tcPr>
          <w:p w14:paraId="4533098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1D00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718D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001B9094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C9CC6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Trust in psychedelics context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7531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1260" w:type="dxa"/>
            <w:vAlign w:val="bottom"/>
          </w:tcPr>
          <w:p w14:paraId="3E2C563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vAlign w:val="bottom"/>
          </w:tcPr>
          <w:p w14:paraId="45F4CEF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539D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8D1F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21F78DD3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638CF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2E77E1">
              <w:rPr>
                <w:color w:val="000000"/>
                <w:sz w:val="22"/>
                <w:szCs w:val="22"/>
              </w:rPr>
              <w:lastRenderedPageBreak/>
              <w:t xml:space="preserve">Setting </w:t>
            </w:r>
            <w:r>
              <w:rPr>
                <w:color w:val="000000"/>
                <w:sz w:val="22"/>
                <w:szCs w:val="22"/>
              </w:rPr>
              <w:t>intentions during psychedelic us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E3C2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0</w:t>
            </w:r>
          </w:p>
        </w:tc>
        <w:tc>
          <w:tcPr>
            <w:tcW w:w="1260" w:type="dxa"/>
            <w:vAlign w:val="bottom"/>
          </w:tcPr>
          <w:p w14:paraId="6295D1E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5" w:type="dxa"/>
            <w:vAlign w:val="bottom"/>
          </w:tcPr>
          <w:p w14:paraId="28A22D7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6D79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99FE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771BDACB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8A0A2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Safe setting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73D8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1260" w:type="dxa"/>
            <w:vAlign w:val="bottom"/>
          </w:tcPr>
          <w:p w14:paraId="37D0DD6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vAlign w:val="bottom"/>
          </w:tcPr>
          <w:p w14:paraId="62CAA57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99E8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400B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200160A3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5A30C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Psilocybi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CBC3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60" w:type="dxa"/>
            <w:vAlign w:val="bottom"/>
          </w:tcPr>
          <w:p w14:paraId="117DF81C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205" w:type="dxa"/>
            <w:vAlign w:val="bottom"/>
          </w:tcPr>
          <w:p w14:paraId="28A3F80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F04A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6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33C6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07</w:t>
            </w:r>
          </w:p>
        </w:tc>
      </w:tr>
      <w:tr w:rsidR="00234304" w:rsidRPr="00634661" w14:paraId="7544929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5149E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LSD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4F59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60" w:type="dxa"/>
            <w:vAlign w:val="bottom"/>
          </w:tcPr>
          <w:p w14:paraId="505DCBC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vAlign w:val="bottom"/>
          </w:tcPr>
          <w:p w14:paraId="395EDCF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0DE5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F19F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25</w:t>
            </w:r>
          </w:p>
        </w:tc>
      </w:tr>
      <w:tr w:rsidR="00234304" w:rsidRPr="00634661" w14:paraId="2CC84AA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9887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Ayahuasc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5521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260" w:type="dxa"/>
            <w:vAlign w:val="bottom"/>
          </w:tcPr>
          <w:p w14:paraId="011BF94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vAlign w:val="bottom"/>
          </w:tcPr>
          <w:p w14:paraId="2937E5D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9B5B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D8FF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36A69200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589D2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5-MeO-DMT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4EEE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260" w:type="dxa"/>
            <w:vAlign w:val="bottom"/>
          </w:tcPr>
          <w:p w14:paraId="53AD841B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5" w:type="dxa"/>
            <w:vAlign w:val="bottom"/>
          </w:tcPr>
          <w:p w14:paraId="42B1F39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A1A3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D1C6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69246E0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BDEE5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N,N-DMT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2C95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260" w:type="dxa"/>
            <w:vAlign w:val="bottom"/>
          </w:tcPr>
          <w:p w14:paraId="6551DEE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vAlign w:val="bottom"/>
          </w:tcPr>
          <w:p w14:paraId="10E0F96C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D4BE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48739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0D25C52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EA21E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Mescalin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E37F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60" w:type="dxa"/>
            <w:vAlign w:val="bottom"/>
          </w:tcPr>
          <w:p w14:paraId="1976854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72E3E09D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CCF7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A9F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2</w:t>
            </w:r>
          </w:p>
        </w:tc>
      </w:tr>
      <w:tr w:rsidR="00234304" w:rsidRPr="00634661" w14:paraId="13C486AC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9EB71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A52A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60" w:type="dxa"/>
            <w:vAlign w:val="bottom"/>
          </w:tcPr>
          <w:p w14:paraId="3B627DC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05" w:type="dxa"/>
            <w:vAlign w:val="bottom"/>
          </w:tcPr>
          <w:p w14:paraId="4C81223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9E61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C682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8</w:t>
            </w:r>
          </w:p>
        </w:tc>
      </w:tr>
      <w:tr w:rsidR="00234304" w:rsidRPr="00634661" w14:paraId="084FA451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F3A8A" w14:textId="77777777" w:rsidR="00234304" w:rsidRPr="00634661" w:rsidRDefault="00234304" w:rsidP="00232C8D">
            <w:pPr>
              <w:rPr>
                <w:color w:val="000000"/>
                <w:sz w:val="22"/>
                <w:szCs w:val="22"/>
              </w:rPr>
            </w:pPr>
            <w:r w:rsidRPr="00634661">
              <w:rPr>
                <w:b/>
                <w:bCs/>
                <w:i/>
                <w:iCs/>
                <w:color w:val="000000"/>
                <w:sz w:val="22"/>
                <w:szCs w:val="22"/>
              </w:rPr>
              <w:t>Meditation Factor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5B9F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D5C200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</w:tcPr>
          <w:p w14:paraId="2246A56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55FD4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A0CF2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4304" w:rsidRPr="00634661" w14:paraId="6BA5D473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F6966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Years of regular practi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B742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260" w:type="dxa"/>
            <w:vAlign w:val="bottom"/>
          </w:tcPr>
          <w:p w14:paraId="3C84C19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vAlign w:val="bottom"/>
          </w:tcPr>
          <w:p w14:paraId="4C0345CC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986B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695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0F72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752</w:t>
            </w:r>
          </w:p>
        </w:tc>
      </w:tr>
      <w:tr w:rsidR="00234304" w:rsidRPr="00634661" w14:paraId="7213B4B8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43EB5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Frequency of regular practi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67F99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260" w:type="dxa"/>
            <w:vAlign w:val="bottom"/>
          </w:tcPr>
          <w:p w14:paraId="2D09BBE4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vAlign w:val="bottom"/>
          </w:tcPr>
          <w:p w14:paraId="6979F33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4799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38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8A1C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2</w:t>
            </w:r>
          </w:p>
        </w:tc>
      </w:tr>
      <w:tr w:rsidR="00234304" w:rsidRPr="00634661" w14:paraId="304E915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8FE16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Meditation starting ag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88CF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260" w:type="dxa"/>
            <w:vAlign w:val="bottom"/>
          </w:tcPr>
          <w:p w14:paraId="081422F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5" w:type="dxa"/>
            <w:vAlign w:val="bottom"/>
          </w:tcPr>
          <w:p w14:paraId="078E2BA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DA24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7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733E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36</w:t>
            </w:r>
          </w:p>
        </w:tc>
      </w:tr>
      <w:tr w:rsidR="00234304" w:rsidRPr="00634661" w14:paraId="0EA87D55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B66F7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Adequate meditation framework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9E4D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60" w:type="dxa"/>
            <w:vAlign w:val="bottom"/>
          </w:tcPr>
          <w:p w14:paraId="416C5D5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vAlign w:val="bottom"/>
          </w:tcPr>
          <w:p w14:paraId="7546125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AB33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2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9A7D6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44</w:t>
            </w:r>
          </w:p>
        </w:tc>
      </w:tr>
      <w:tr w:rsidR="00234304" w:rsidRPr="00634661" w14:paraId="6C19DF8A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CEF62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Retreat experien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863B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17</w:t>
            </w:r>
          </w:p>
        </w:tc>
        <w:tc>
          <w:tcPr>
            <w:tcW w:w="1260" w:type="dxa"/>
            <w:vAlign w:val="bottom"/>
          </w:tcPr>
          <w:p w14:paraId="1676002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5" w:type="dxa"/>
            <w:vAlign w:val="bottom"/>
          </w:tcPr>
          <w:p w14:paraId="47F1ADF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CB57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AD8C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234304" w:rsidRPr="00634661" w14:paraId="7EDAF932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1AE4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Retreat days (12 months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7275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10</w:t>
            </w:r>
          </w:p>
        </w:tc>
        <w:tc>
          <w:tcPr>
            <w:tcW w:w="1260" w:type="dxa"/>
            <w:vAlign w:val="bottom"/>
          </w:tcPr>
          <w:p w14:paraId="379E119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5" w:type="dxa"/>
            <w:vAlign w:val="bottom"/>
          </w:tcPr>
          <w:p w14:paraId="4616DDB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5D22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D413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9</w:t>
            </w:r>
          </w:p>
        </w:tc>
      </w:tr>
      <w:tr w:rsidR="00234304" w:rsidRPr="00634661" w14:paraId="2F5CE48A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6F1DE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Retreat days (lifetime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9B17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260" w:type="dxa"/>
            <w:vAlign w:val="bottom"/>
          </w:tcPr>
          <w:p w14:paraId="02AAA1BD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vAlign w:val="bottom"/>
          </w:tcPr>
          <w:p w14:paraId="670B924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74D4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28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BFF4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2</w:t>
            </w:r>
          </w:p>
        </w:tc>
      </w:tr>
      <w:tr w:rsidR="00234304" w:rsidRPr="00634661" w14:paraId="158A1C5E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8603F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Retreat longest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109C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1260" w:type="dxa"/>
            <w:vAlign w:val="bottom"/>
          </w:tcPr>
          <w:p w14:paraId="2CF02C2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5" w:type="dxa"/>
            <w:vAlign w:val="bottom"/>
          </w:tcPr>
          <w:p w14:paraId="14DA6B0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8880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3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6DC3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56</w:t>
            </w:r>
          </w:p>
        </w:tc>
      </w:tr>
      <w:tr w:rsidR="00234304" w:rsidRPr="00634661" w14:paraId="3757BEFF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F1099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Meditation practice before psychedelic experien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C9E3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bottom"/>
          </w:tcPr>
          <w:p w14:paraId="6BAF704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05" w:type="dxa"/>
            <w:vAlign w:val="bottom"/>
          </w:tcPr>
          <w:p w14:paraId="4473907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9E71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94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3509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962</w:t>
            </w:r>
          </w:p>
        </w:tc>
      </w:tr>
      <w:tr w:rsidR="00234304" w:rsidRPr="00634661" w14:paraId="66C0985B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7062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 xml:space="preserve">Burmese </w:t>
            </w:r>
            <w:r>
              <w:rPr>
                <w:color w:val="000000"/>
                <w:sz w:val="22"/>
                <w:szCs w:val="22"/>
              </w:rPr>
              <w:t>V</w:t>
            </w:r>
            <w:r w:rsidRPr="00634661">
              <w:rPr>
                <w:color w:val="000000"/>
                <w:sz w:val="22"/>
                <w:szCs w:val="22"/>
              </w:rPr>
              <w:t>ipassan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3743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10</w:t>
            </w:r>
          </w:p>
        </w:tc>
        <w:tc>
          <w:tcPr>
            <w:tcW w:w="1260" w:type="dxa"/>
            <w:vAlign w:val="bottom"/>
          </w:tcPr>
          <w:p w14:paraId="644D187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vAlign w:val="bottom"/>
          </w:tcPr>
          <w:p w14:paraId="7CB1AFC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157D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4626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0</w:t>
            </w:r>
          </w:p>
        </w:tc>
      </w:tr>
      <w:tr w:rsidR="00234304" w:rsidRPr="00634661" w14:paraId="60CED2F5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1D412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Culadas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1776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10</w:t>
            </w:r>
          </w:p>
        </w:tc>
        <w:tc>
          <w:tcPr>
            <w:tcW w:w="1260" w:type="dxa"/>
            <w:vAlign w:val="bottom"/>
          </w:tcPr>
          <w:p w14:paraId="4C5F75FA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vAlign w:val="bottom"/>
          </w:tcPr>
          <w:p w14:paraId="053DC872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F81F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A0F0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0</w:t>
            </w:r>
          </w:p>
        </w:tc>
      </w:tr>
      <w:tr w:rsidR="00234304" w:rsidRPr="00634661" w14:paraId="2D4EC7C5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FFE4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Eclectic/other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B04F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260" w:type="dxa"/>
            <w:vAlign w:val="bottom"/>
          </w:tcPr>
          <w:p w14:paraId="5F0A7ED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05" w:type="dxa"/>
            <w:vAlign w:val="bottom"/>
          </w:tcPr>
          <w:p w14:paraId="30B0519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7387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E1DE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234304" w:rsidRPr="00634661" w14:paraId="5939EED3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28CA9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 xml:space="preserve">Goenka </w:t>
            </w:r>
            <w:r>
              <w:rPr>
                <w:color w:val="000000"/>
                <w:sz w:val="22"/>
                <w:szCs w:val="22"/>
              </w:rPr>
              <w:t>V</w:t>
            </w:r>
            <w:r w:rsidRPr="00634661">
              <w:rPr>
                <w:color w:val="000000"/>
                <w:sz w:val="22"/>
                <w:szCs w:val="22"/>
              </w:rPr>
              <w:t>ipassan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AFCC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1260" w:type="dxa"/>
            <w:vAlign w:val="bottom"/>
          </w:tcPr>
          <w:p w14:paraId="18F0E9F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vAlign w:val="bottom"/>
          </w:tcPr>
          <w:p w14:paraId="6D4B6F2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3481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82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2559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858</w:t>
            </w:r>
          </w:p>
        </w:tc>
      </w:tr>
      <w:tr w:rsidR="00234304" w:rsidRPr="00634661" w14:paraId="1950A784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C005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Hindu practi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54AA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60" w:type="dxa"/>
            <w:vAlign w:val="bottom"/>
          </w:tcPr>
          <w:p w14:paraId="0C3E45C9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4C07E465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1CF4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8E54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13</w:t>
            </w:r>
          </w:p>
        </w:tc>
      </w:tr>
      <w:tr w:rsidR="00234304" w:rsidRPr="00634661" w14:paraId="3BA15300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73ACF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Jhana practice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7F87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260" w:type="dxa"/>
            <w:vAlign w:val="bottom"/>
          </w:tcPr>
          <w:p w14:paraId="2B63718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5" w:type="dxa"/>
            <w:vAlign w:val="bottom"/>
          </w:tcPr>
          <w:p w14:paraId="210622E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5C4E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8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E676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38</w:t>
            </w:r>
          </w:p>
        </w:tc>
      </w:tr>
      <w:tr w:rsidR="00234304" w:rsidRPr="00634661" w14:paraId="42598EA2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A018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Japanese Ze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8E89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260" w:type="dxa"/>
            <w:vAlign w:val="bottom"/>
          </w:tcPr>
          <w:p w14:paraId="46A0A9B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1C9B09A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D118D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3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6FA35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91</w:t>
            </w:r>
          </w:p>
        </w:tc>
      </w:tr>
      <w:tr w:rsidR="00234304" w:rsidRPr="00634661" w14:paraId="15D0DCE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1C35C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Modern mindfulnes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0401E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260" w:type="dxa"/>
            <w:vAlign w:val="bottom"/>
          </w:tcPr>
          <w:p w14:paraId="01589260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3DF412D4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315B6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2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4C7C6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77</w:t>
            </w:r>
          </w:p>
        </w:tc>
      </w:tr>
      <w:tr w:rsidR="00234304" w:rsidRPr="00634661" w14:paraId="03E9861D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7924B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Rob Burbe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3EAD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6</w:t>
            </w:r>
          </w:p>
        </w:tc>
        <w:tc>
          <w:tcPr>
            <w:tcW w:w="1260" w:type="dxa"/>
            <w:vAlign w:val="bottom"/>
          </w:tcPr>
          <w:p w14:paraId="4B04F84C" w14:textId="77777777" w:rsidR="00234304" w:rsidRPr="00634661" w:rsidRDefault="00234304" w:rsidP="00232C8D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5" w:type="dxa"/>
            <w:vAlign w:val="bottom"/>
          </w:tcPr>
          <w:p w14:paraId="18B64C4F" w14:textId="77777777" w:rsidR="00234304" w:rsidRPr="00634661" w:rsidRDefault="00234304" w:rsidP="00232C8D">
            <w:pPr>
              <w:jc w:val="center"/>
              <w:rPr>
                <w:rStyle w:val="CommentReference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A3E3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8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2148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25</w:t>
            </w:r>
          </w:p>
        </w:tc>
      </w:tr>
      <w:tr w:rsidR="00234304" w:rsidRPr="00634661" w14:paraId="58A46575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AB391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Sam Harri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7A1E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60" w:type="dxa"/>
            <w:vAlign w:val="bottom"/>
          </w:tcPr>
          <w:p w14:paraId="1BEA3DA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05" w:type="dxa"/>
            <w:vAlign w:val="bottom"/>
          </w:tcPr>
          <w:p w14:paraId="044B444D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7E64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3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A4DB8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60</w:t>
            </w:r>
          </w:p>
        </w:tc>
      </w:tr>
      <w:tr w:rsidR="00234304" w:rsidRPr="00634661" w14:paraId="581E7EFE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51CA3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Shinzen Young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8589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260" w:type="dxa"/>
            <w:vAlign w:val="bottom"/>
          </w:tcPr>
          <w:p w14:paraId="7A2BFF6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vAlign w:val="bottom"/>
          </w:tcPr>
          <w:p w14:paraId="04F23577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9D34C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4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BE5D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2</w:t>
            </w:r>
          </w:p>
        </w:tc>
      </w:tr>
      <w:tr w:rsidR="00234304" w:rsidRPr="00634661" w14:paraId="174686E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AAE17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Tibetan Chagzog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57DB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60" w:type="dxa"/>
            <w:vAlign w:val="bottom"/>
          </w:tcPr>
          <w:p w14:paraId="47E41198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vAlign w:val="bottom"/>
          </w:tcPr>
          <w:p w14:paraId="1383DEB2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30A69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4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33D6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2</w:t>
            </w:r>
          </w:p>
        </w:tc>
      </w:tr>
      <w:tr w:rsidR="00234304" w:rsidRPr="00634661" w14:paraId="0ABA3B5B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255DD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Thich Nhat Hah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4C21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260" w:type="dxa"/>
            <w:vAlign w:val="bottom"/>
          </w:tcPr>
          <w:p w14:paraId="68E7F9FF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205" w:type="dxa"/>
            <w:vAlign w:val="bottom"/>
          </w:tcPr>
          <w:p w14:paraId="266EAA9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24AF9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62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32B8A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700</w:t>
            </w:r>
          </w:p>
        </w:tc>
      </w:tr>
      <w:tr w:rsidR="00234304" w:rsidRPr="00634661" w14:paraId="4B63F1EA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3CCF4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Tibetan Tantric meditatio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A7DA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1260" w:type="dxa"/>
            <w:vAlign w:val="bottom"/>
          </w:tcPr>
          <w:p w14:paraId="4692BD9E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5" w:type="dxa"/>
            <w:vAlign w:val="bottom"/>
          </w:tcPr>
          <w:p w14:paraId="0681235B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5FC14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45092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57</w:t>
            </w:r>
          </w:p>
        </w:tc>
      </w:tr>
      <w:tr w:rsidR="00234304" w:rsidRPr="00634661" w14:paraId="11222DCE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4880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Western loving kindness compassio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3759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60" w:type="dxa"/>
            <w:vAlign w:val="bottom"/>
          </w:tcPr>
          <w:p w14:paraId="3F6233A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vAlign w:val="bottom"/>
          </w:tcPr>
          <w:p w14:paraId="3563C6A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82D8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98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8B8B1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980</w:t>
            </w:r>
          </w:p>
        </w:tc>
      </w:tr>
      <w:tr w:rsidR="00234304" w:rsidRPr="00634661" w14:paraId="309EACF9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3E098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 xml:space="preserve">Western non-dual </w:t>
            </w:r>
            <w:r>
              <w:rPr>
                <w:color w:val="000000"/>
                <w:sz w:val="22"/>
                <w:szCs w:val="22"/>
              </w:rPr>
              <w:t>m</w:t>
            </w:r>
            <w:r w:rsidRPr="00634661">
              <w:rPr>
                <w:color w:val="000000"/>
                <w:sz w:val="22"/>
                <w:szCs w:val="22"/>
              </w:rPr>
              <w:t>editation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C203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260" w:type="dxa"/>
            <w:vAlign w:val="bottom"/>
          </w:tcPr>
          <w:p w14:paraId="163D3853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205" w:type="dxa"/>
            <w:vAlign w:val="bottom"/>
          </w:tcPr>
          <w:p w14:paraId="45A6872B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C4D3F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24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C2E73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300</w:t>
            </w:r>
          </w:p>
        </w:tc>
      </w:tr>
      <w:tr w:rsidR="00234304" w:rsidRPr="00634661" w14:paraId="08C15DD2" w14:textId="77777777" w:rsidTr="00232C8D">
        <w:trPr>
          <w:trHeight w:val="337"/>
        </w:trPr>
        <w:tc>
          <w:tcPr>
            <w:tcW w:w="49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E92F7" w14:textId="77777777" w:rsidR="00234304" w:rsidRPr="00634661" w:rsidRDefault="00234304" w:rsidP="00232C8D">
            <w:pPr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Western Vipassana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8E4A7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1260" w:type="dxa"/>
            <w:vAlign w:val="bottom"/>
          </w:tcPr>
          <w:p w14:paraId="4EA882C1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5" w:type="dxa"/>
            <w:vAlign w:val="bottom"/>
          </w:tcPr>
          <w:p w14:paraId="31AD06C6" w14:textId="77777777" w:rsidR="00234304" w:rsidRPr="00634661" w:rsidRDefault="00234304" w:rsidP="00232C8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Pr="0063466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9998B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3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44B80" w14:textId="77777777" w:rsidR="00234304" w:rsidRPr="00634661" w:rsidRDefault="00234304" w:rsidP="00232C8D">
            <w:pPr>
              <w:jc w:val="center"/>
              <w:rPr>
                <w:sz w:val="22"/>
                <w:szCs w:val="22"/>
              </w:rPr>
            </w:pPr>
            <w:r w:rsidRPr="00634661">
              <w:rPr>
                <w:color w:val="000000"/>
                <w:sz w:val="22"/>
                <w:szCs w:val="22"/>
              </w:rPr>
              <w:t>.192</w:t>
            </w:r>
          </w:p>
        </w:tc>
      </w:tr>
    </w:tbl>
    <w:p w14:paraId="7D38FF8D" w14:textId="77777777" w:rsidR="00234304" w:rsidRPr="00FE72A8" w:rsidRDefault="00234304" w:rsidP="00234304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i/>
          <w:iCs/>
          <w:sz w:val="20"/>
          <w:szCs w:val="20"/>
        </w:rPr>
        <w:t>Note.</w:t>
      </w:r>
      <w:r>
        <w:rPr>
          <w:rFonts w:ascii="Times" w:hAnsi="Times"/>
          <w:sz w:val="20"/>
          <w:szCs w:val="20"/>
        </w:rPr>
        <w:t xml:space="preserve"> CI = confidence interval, fdr = False discovery rate; LSD = </w:t>
      </w:r>
      <w:r w:rsidRPr="00231D36">
        <w:rPr>
          <w:rFonts w:ascii="Times" w:hAnsi="Times"/>
          <w:sz w:val="20"/>
          <w:szCs w:val="20"/>
        </w:rPr>
        <w:t>Lysergic acid diethylamide</w:t>
      </w:r>
      <w:r>
        <w:rPr>
          <w:rFonts w:ascii="Times" w:hAnsi="Times"/>
          <w:sz w:val="20"/>
          <w:szCs w:val="20"/>
        </w:rPr>
        <w:t>;</w:t>
      </w:r>
      <w:r>
        <w:rPr>
          <w:i/>
          <w:iCs/>
        </w:rPr>
        <w:t xml:space="preserve"> </w:t>
      </w:r>
      <w:r w:rsidRPr="00231D36">
        <w:rPr>
          <w:color w:val="000000"/>
          <w:sz w:val="20"/>
          <w:szCs w:val="20"/>
        </w:rPr>
        <w:t>5-MeO-DMT</w:t>
      </w:r>
      <w:r>
        <w:rPr>
          <w:rFonts w:ascii="Times" w:hAnsi="Times"/>
          <w:sz w:val="20"/>
          <w:szCs w:val="20"/>
        </w:rPr>
        <w:t xml:space="preserve"> = </w:t>
      </w:r>
      <w:r w:rsidRPr="00E25AD5">
        <w:rPr>
          <w:rFonts w:ascii="Times" w:hAnsi="Times"/>
          <w:sz w:val="20"/>
          <w:szCs w:val="20"/>
          <w:lang w:val="en-GB"/>
        </w:rPr>
        <w:t>5-methoxy-N,N-dimethyltryptamine</w:t>
      </w:r>
      <w:r w:rsidRPr="00EC0E4D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N,N-DMT = </w:t>
      </w:r>
      <w:r w:rsidRPr="00231D36">
        <w:rPr>
          <w:rFonts w:ascii="Times" w:hAnsi="Times"/>
          <w:sz w:val="20"/>
          <w:szCs w:val="20"/>
        </w:rPr>
        <w:t>N,N-Dimethyltryptamine</w:t>
      </w:r>
      <w:r>
        <w:rPr>
          <w:rFonts w:ascii="Times" w:hAnsi="Times"/>
          <w:sz w:val="20"/>
          <w:szCs w:val="20"/>
        </w:rPr>
        <w:t>, .</w:t>
      </w:r>
    </w:p>
    <w:p w14:paraId="0EB0C241" w14:textId="77777777" w:rsidR="004D3F42" w:rsidRDefault="004D3F42"/>
    <w:sectPr w:rsidR="004D3F42" w:rsidSect="008D0E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losser, Marco">
    <w15:presenceInfo w15:providerId="None" w15:userId="Schlosser, Mar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304"/>
    <w:rsid w:val="00003AEF"/>
    <w:rsid w:val="00005515"/>
    <w:rsid w:val="00011A7C"/>
    <w:rsid w:val="00015E20"/>
    <w:rsid w:val="0001601A"/>
    <w:rsid w:val="000322D7"/>
    <w:rsid w:val="000346EC"/>
    <w:rsid w:val="00044C39"/>
    <w:rsid w:val="00051193"/>
    <w:rsid w:val="00055D1E"/>
    <w:rsid w:val="00056997"/>
    <w:rsid w:val="000621FE"/>
    <w:rsid w:val="0007047C"/>
    <w:rsid w:val="00070B36"/>
    <w:rsid w:val="00087D8B"/>
    <w:rsid w:val="000930E4"/>
    <w:rsid w:val="000A124F"/>
    <w:rsid w:val="000A4A24"/>
    <w:rsid w:val="000C428B"/>
    <w:rsid w:val="000C5202"/>
    <w:rsid w:val="000C7496"/>
    <w:rsid w:val="000E5FDF"/>
    <w:rsid w:val="000F5F32"/>
    <w:rsid w:val="000F780C"/>
    <w:rsid w:val="00101184"/>
    <w:rsid w:val="00103F5A"/>
    <w:rsid w:val="00111674"/>
    <w:rsid w:val="00121346"/>
    <w:rsid w:val="0013631D"/>
    <w:rsid w:val="00140BE3"/>
    <w:rsid w:val="00170212"/>
    <w:rsid w:val="0017658C"/>
    <w:rsid w:val="0019015F"/>
    <w:rsid w:val="00190CB6"/>
    <w:rsid w:val="00194922"/>
    <w:rsid w:val="00194B45"/>
    <w:rsid w:val="00194E5C"/>
    <w:rsid w:val="001A6033"/>
    <w:rsid w:val="001B56F7"/>
    <w:rsid w:val="001C0067"/>
    <w:rsid w:val="001C01A1"/>
    <w:rsid w:val="001C2DC8"/>
    <w:rsid w:val="001C44D4"/>
    <w:rsid w:val="001D1F7C"/>
    <w:rsid w:val="001F5054"/>
    <w:rsid w:val="001F6A73"/>
    <w:rsid w:val="002010C4"/>
    <w:rsid w:val="0020702A"/>
    <w:rsid w:val="00211D0A"/>
    <w:rsid w:val="002221E9"/>
    <w:rsid w:val="00234304"/>
    <w:rsid w:val="0023481D"/>
    <w:rsid w:val="002414FC"/>
    <w:rsid w:val="002439B0"/>
    <w:rsid w:val="00260FAE"/>
    <w:rsid w:val="00261C46"/>
    <w:rsid w:val="00264F26"/>
    <w:rsid w:val="002651CB"/>
    <w:rsid w:val="00270772"/>
    <w:rsid w:val="00283E35"/>
    <w:rsid w:val="00283FE6"/>
    <w:rsid w:val="002850F0"/>
    <w:rsid w:val="00287CE8"/>
    <w:rsid w:val="00297E7E"/>
    <w:rsid w:val="002A23F4"/>
    <w:rsid w:val="002B66E3"/>
    <w:rsid w:val="002B7BAB"/>
    <w:rsid w:val="002C0B03"/>
    <w:rsid w:val="002C1948"/>
    <w:rsid w:val="002D06FF"/>
    <w:rsid w:val="002D3B3F"/>
    <w:rsid w:val="002D3FA7"/>
    <w:rsid w:val="002E75CC"/>
    <w:rsid w:val="002F3FCA"/>
    <w:rsid w:val="002F7E58"/>
    <w:rsid w:val="0030343A"/>
    <w:rsid w:val="00313495"/>
    <w:rsid w:val="00322B14"/>
    <w:rsid w:val="003257F0"/>
    <w:rsid w:val="003301EC"/>
    <w:rsid w:val="00332B7C"/>
    <w:rsid w:val="00333860"/>
    <w:rsid w:val="0034312C"/>
    <w:rsid w:val="0034754B"/>
    <w:rsid w:val="00347662"/>
    <w:rsid w:val="003505CA"/>
    <w:rsid w:val="003526C4"/>
    <w:rsid w:val="003744F5"/>
    <w:rsid w:val="00390467"/>
    <w:rsid w:val="003A2BAD"/>
    <w:rsid w:val="003B282E"/>
    <w:rsid w:val="003B3DE4"/>
    <w:rsid w:val="003D26CD"/>
    <w:rsid w:val="003D4C2D"/>
    <w:rsid w:val="003D4F8A"/>
    <w:rsid w:val="003E221F"/>
    <w:rsid w:val="003E4705"/>
    <w:rsid w:val="003E4CA4"/>
    <w:rsid w:val="003E73AB"/>
    <w:rsid w:val="003F3A9A"/>
    <w:rsid w:val="003F52E7"/>
    <w:rsid w:val="0040057D"/>
    <w:rsid w:val="00401497"/>
    <w:rsid w:val="00404673"/>
    <w:rsid w:val="00407CF4"/>
    <w:rsid w:val="004230EA"/>
    <w:rsid w:val="0042583F"/>
    <w:rsid w:val="0042661E"/>
    <w:rsid w:val="00426B08"/>
    <w:rsid w:val="00434415"/>
    <w:rsid w:val="00437D1D"/>
    <w:rsid w:val="004424DC"/>
    <w:rsid w:val="004424E7"/>
    <w:rsid w:val="00445AA7"/>
    <w:rsid w:val="00451357"/>
    <w:rsid w:val="004621FD"/>
    <w:rsid w:val="00463383"/>
    <w:rsid w:val="00466BF9"/>
    <w:rsid w:val="00483049"/>
    <w:rsid w:val="004A533D"/>
    <w:rsid w:val="004A54BE"/>
    <w:rsid w:val="004A75D3"/>
    <w:rsid w:val="004B2202"/>
    <w:rsid w:val="004B4A54"/>
    <w:rsid w:val="004D3F42"/>
    <w:rsid w:val="004D56A2"/>
    <w:rsid w:val="004E338D"/>
    <w:rsid w:val="004F1AB3"/>
    <w:rsid w:val="004F61F1"/>
    <w:rsid w:val="004F6489"/>
    <w:rsid w:val="00506AFD"/>
    <w:rsid w:val="00506D26"/>
    <w:rsid w:val="00516572"/>
    <w:rsid w:val="005221E9"/>
    <w:rsid w:val="00522865"/>
    <w:rsid w:val="00522CD3"/>
    <w:rsid w:val="005256FE"/>
    <w:rsid w:val="00542A44"/>
    <w:rsid w:val="00544326"/>
    <w:rsid w:val="00547D04"/>
    <w:rsid w:val="00553685"/>
    <w:rsid w:val="00553F46"/>
    <w:rsid w:val="00561561"/>
    <w:rsid w:val="0056391D"/>
    <w:rsid w:val="005677F4"/>
    <w:rsid w:val="00571729"/>
    <w:rsid w:val="005A0D57"/>
    <w:rsid w:val="005A1704"/>
    <w:rsid w:val="005B091A"/>
    <w:rsid w:val="005B0D91"/>
    <w:rsid w:val="005B2EC5"/>
    <w:rsid w:val="005B412F"/>
    <w:rsid w:val="005C49D2"/>
    <w:rsid w:val="005D3DD8"/>
    <w:rsid w:val="0060748D"/>
    <w:rsid w:val="0061795B"/>
    <w:rsid w:val="00623290"/>
    <w:rsid w:val="00660A63"/>
    <w:rsid w:val="006633A1"/>
    <w:rsid w:val="0067779A"/>
    <w:rsid w:val="00697C0D"/>
    <w:rsid w:val="006A2CB7"/>
    <w:rsid w:val="006A4155"/>
    <w:rsid w:val="006A4E8C"/>
    <w:rsid w:val="006A5030"/>
    <w:rsid w:val="006A736C"/>
    <w:rsid w:val="006B67A9"/>
    <w:rsid w:val="006C3E2D"/>
    <w:rsid w:val="006C6683"/>
    <w:rsid w:val="006C6C07"/>
    <w:rsid w:val="006D125E"/>
    <w:rsid w:val="006E0700"/>
    <w:rsid w:val="006F1687"/>
    <w:rsid w:val="006F477E"/>
    <w:rsid w:val="006F7329"/>
    <w:rsid w:val="00706E40"/>
    <w:rsid w:val="0070711F"/>
    <w:rsid w:val="00712AC4"/>
    <w:rsid w:val="0071795D"/>
    <w:rsid w:val="00721781"/>
    <w:rsid w:val="0073187C"/>
    <w:rsid w:val="007327F6"/>
    <w:rsid w:val="0073327B"/>
    <w:rsid w:val="00742DDC"/>
    <w:rsid w:val="00745347"/>
    <w:rsid w:val="00753C55"/>
    <w:rsid w:val="00755496"/>
    <w:rsid w:val="00762759"/>
    <w:rsid w:val="007673EA"/>
    <w:rsid w:val="00767F1A"/>
    <w:rsid w:val="00777AE0"/>
    <w:rsid w:val="00782605"/>
    <w:rsid w:val="00786150"/>
    <w:rsid w:val="00794B17"/>
    <w:rsid w:val="007B228E"/>
    <w:rsid w:val="007B341B"/>
    <w:rsid w:val="007B56C3"/>
    <w:rsid w:val="007B6CD4"/>
    <w:rsid w:val="007C73CD"/>
    <w:rsid w:val="007E12C1"/>
    <w:rsid w:val="007E5558"/>
    <w:rsid w:val="007F03B5"/>
    <w:rsid w:val="008136BA"/>
    <w:rsid w:val="00813753"/>
    <w:rsid w:val="00815743"/>
    <w:rsid w:val="00824CB8"/>
    <w:rsid w:val="00841165"/>
    <w:rsid w:val="008413AA"/>
    <w:rsid w:val="00843EC8"/>
    <w:rsid w:val="00855EBC"/>
    <w:rsid w:val="008624AB"/>
    <w:rsid w:val="00863DDE"/>
    <w:rsid w:val="00863E02"/>
    <w:rsid w:val="00864E65"/>
    <w:rsid w:val="00867B57"/>
    <w:rsid w:val="00873DBA"/>
    <w:rsid w:val="00884D05"/>
    <w:rsid w:val="008A44D8"/>
    <w:rsid w:val="008A513C"/>
    <w:rsid w:val="008B25C1"/>
    <w:rsid w:val="008B33F8"/>
    <w:rsid w:val="008C014F"/>
    <w:rsid w:val="008C0286"/>
    <w:rsid w:val="008C5338"/>
    <w:rsid w:val="008C6F47"/>
    <w:rsid w:val="008C7B74"/>
    <w:rsid w:val="008D0B76"/>
    <w:rsid w:val="008D693B"/>
    <w:rsid w:val="008D6CDD"/>
    <w:rsid w:val="008D746C"/>
    <w:rsid w:val="008F358B"/>
    <w:rsid w:val="008F6B90"/>
    <w:rsid w:val="009072DC"/>
    <w:rsid w:val="009108C9"/>
    <w:rsid w:val="00911C69"/>
    <w:rsid w:val="00911DCA"/>
    <w:rsid w:val="00916752"/>
    <w:rsid w:val="00921BC7"/>
    <w:rsid w:val="00922548"/>
    <w:rsid w:val="009250D0"/>
    <w:rsid w:val="0092577A"/>
    <w:rsid w:val="0093159A"/>
    <w:rsid w:val="00931714"/>
    <w:rsid w:val="00933363"/>
    <w:rsid w:val="0093637C"/>
    <w:rsid w:val="009369E8"/>
    <w:rsid w:val="00946161"/>
    <w:rsid w:val="0094626E"/>
    <w:rsid w:val="009555A4"/>
    <w:rsid w:val="00956059"/>
    <w:rsid w:val="00961DFF"/>
    <w:rsid w:val="009646C0"/>
    <w:rsid w:val="0096729D"/>
    <w:rsid w:val="00980881"/>
    <w:rsid w:val="00987276"/>
    <w:rsid w:val="00996E49"/>
    <w:rsid w:val="009A1E76"/>
    <w:rsid w:val="009B4463"/>
    <w:rsid w:val="009C1F57"/>
    <w:rsid w:val="009C7F19"/>
    <w:rsid w:val="009D4793"/>
    <w:rsid w:val="009D6FFF"/>
    <w:rsid w:val="009E73EC"/>
    <w:rsid w:val="009F5E09"/>
    <w:rsid w:val="00A00CF9"/>
    <w:rsid w:val="00A10036"/>
    <w:rsid w:val="00A176E1"/>
    <w:rsid w:val="00A333BF"/>
    <w:rsid w:val="00A33843"/>
    <w:rsid w:val="00A4304A"/>
    <w:rsid w:val="00A519D4"/>
    <w:rsid w:val="00A6325D"/>
    <w:rsid w:val="00A7025B"/>
    <w:rsid w:val="00A81614"/>
    <w:rsid w:val="00AB0689"/>
    <w:rsid w:val="00AB26AE"/>
    <w:rsid w:val="00AB52B5"/>
    <w:rsid w:val="00AC01A4"/>
    <w:rsid w:val="00AC58D2"/>
    <w:rsid w:val="00AC5D44"/>
    <w:rsid w:val="00AF2A20"/>
    <w:rsid w:val="00AF7DE8"/>
    <w:rsid w:val="00B06A5C"/>
    <w:rsid w:val="00B2461C"/>
    <w:rsid w:val="00B46247"/>
    <w:rsid w:val="00B5171E"/>
    <w:rsid w:val="00B57F81"/>
    <w:rsid w:val="00B63F89"/>
    <w:rsid w:val="00B648A8"/>
    <w:rsid w:val="00B6588F"/>
    <w:rsid w:val="00B66646"/>
    <w:rsid w:val="00B77158"/>
    <w:rsid w:val="00B81370"/>
    <w:rsid w:val="00B8327F"/>
    <w:rsid w:val="00B95CAD"/>
    <w:rsid w:val="00BA2780"/>
    <w:rsid w:val="00BA41DB"/>
    <w:rsid w:val="00BB0E17"/>
    <w:rsid w:val="00BB24DD"/>
    <w:rsid w:val="00BC38C3"/>
    <w:rsid w:val="00BD22C3"/>
    <w:rsid w:val="00BD22D8"/>
    <w:rsid w:val="00BD2DB8"/>
    <w:rsid w:val="00BD75A9"/>
    <w:rsid w:val="00BF1B01"/>
    <w:rsid w:val="00BF1B28"/>
    <w:rsid w:val="00BF3CE4"/>
    <w:rsid w:val="00BF7F18"/>
    <w:rsid w:val="00C06948"/>
    <w:rsid w:val="00C11928"/>
    <w:rsid w:val="00C12575"/>
    <w:rsid w:val="00C1406D"/>
    <w:rsid w:val="00C25187"/>
    <w:rsid w:val="00C26942"/>
    <w:rsid w:val="00C35E78"/>
    <w:rsid w:val="00C36B85"/>
    <w:rsid w:val="00C40A48"/>
    <w:rsid w:val="00C41DAD"/>
    <w:rsid w:val="00C47431"/>
    <w:rsid w:val="00C47F5D"/>
    <w:rsid w:val="00C526AA"/>
    <w:rsid w:val="00C636E8"/>
    <w:rsid w:val="00C64180"/>
    <w:rsid w:val="00C669D1"/>
    <w:rsid w:val="00C6770D"/>
    <w:rsid w:val="00C717FD"/>
    <w:rsid w:val="00C73315"/>
    <w:rsid w:val="00C74ED2"/>
    <w:rsid w:val="00C921BB"/>
    <w:rsid w:val="00CA4549"/>
    <w:rsid w:val="00CB22B6"/>
    <w:rsid w:val="00CB5D05"/>
    <w:rsid w:val="00CC06ED"/>
    <w:rsid w:val="00CC0B26"/>
    <w:rsid w:val="00CF4AB2"/>
    <w:rsid w:val="00D0293E"/>
    <w:rsid w:val="00D040E9"/>
    <w:rsid w:val="00D15A06"/>
    <w:rsid w:val="00D16B6E"/>
    <w:rsid w:val="00D20196"/>
    <w:rsid w:val="00D20519"/>
    <w:rsid w:val="00D23957"/>
    <w:rsid w:val="00D30333"/>
    <w:rsid w:val="00D30443"/>
    <w:rsid w:val="00D36BD3"/>
    <w:rsid w:val="00D36DC7"/>
    <w:rsid w:val="00D44D9D"/>
    <w:rsid w:val="00D7253D"/>
    <w:rsid w:val="00D73CB7"/>
    <w:rsid w:val="00D740FF"/>
    <w:rsid w:val="00D8593C"/>
    <w:rsid w:val="00DB73E4"/>
    <w:rsid w:val="00DC55F3"/>
    <w:rsid w:val="00DD0C08"/>
    <w:rsid w:val="00DD470D"/>
    <w:rsid w:val="00DD769D"/>
    <w:rsid w:val="00DF0797"/>
    <w:rsid w:val="00DF081F"/>
    <w:rsid w:val="00DF24A8"/>
    <w:rsid w:val="00DF27FF"/>
    <w:rsid w:val="00DF76C0"/>
    <w:rsid w:val="00E02E10"/>
    <w:rsid w:val="00E042E9"/>
    <w:rsid w:val="00E13BAC"/>
    <w:rsid w:val="00E17FB4"/>
    <w:rsid w:val="00E21211"/>
    <w:rsid w:val="00E30744"/>
    <w:rsid w:val="00E30793"/>
    <w:rsid w:val="00E37926"/>
    <w:rsid w:val="00E47F80"/>
    <w:rsid w:val="00E543CC"/>
    <w:rsid w:val="00E55EE2"/>
    <w:rsid w:val="00E618D0"/>
    <w:rsid w:val="00E625D0"/>
    <w:rsid w:val="00E62898"/>
    <w:rsid w:val="00E62CD5"/>
    <w:rsid w:val="00E64E7C"/>
    <w:rsid w:val="00E66AA7"/>
    <w:rsid w:val="00E854A2"/>
    <w:rsid w:val="00E916DA"/>
    <w:rsid w:val="00E91879"/>
    <w:rsid w:val="00E96E1C"/>
    <w:rsid w:val="00EA2C12"/>
    <w:rsid w:val="00EB7968"/>
    <w:rsid w:val="00ED7478"/>
    <w:rsid w:val="00EE559F"/>
    <w:rsid w:val="00F00047"/>
    <w:rsid w:val="00F06186"/>
    <w:rsid w:val="00F12D48"/>
    <w:rsid w:val="00F2326B"/>
    <w:rsid w:val="00F3028A"/>
    <w:rsid w:val="00F3174F"/>
    <w:rsid w:val="00F33C46"/>
    <w:rsid w:val="00F55765"/>
    <w:rsid w:val="00F60DAA"/>
    <w:rsid w:val="00F651D6"/>
    <w:rsid w:val="00F6754C"/>
    <w:rsid w:val="00F8467A"/>
    <w:rsid w:val="00F8470B"/>
    <w:rsid w:val="00F85523"/>
    <w:rsid w:val="00F94965"/>
    <w:rsid w:val="00F97F10"/>
    <w:rsid w:val="00FA1151"/>
    <w:rsid w:val="00FB1B0F"/>
    <w:rsid w:val="00FB4867"/>
    <w:rsid w:val="00FB4D7A"/>
    <w:rsid w:val="00FB54FD"/>
    <w:rsid w:val="00FC2DC3"/>
    <w:rsid w:val="00FD0B7D"/>
    <w:rsid w:val="00FD320E"/>
    <w:rsid w:val="00FD64CD"/>
    <w:rsid w:val="00FE0E5D"/>
    <w:rsid w:val="00FE2094"/>
    <w:rsid w:val="00FE4644"/>
    <w:rsid w:val="00FE4B1C"/>
    <w:rsid w:val="00FF4AA3"/>
    <w:rsid w:val="00FF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5EF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30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43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E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1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8</Words>
  <Characters>2331</Characters>
  <Application>Microsoft Macintosh Word</Application>
  <DocSecurity>0</DocSecurity>
  <Lines>19</Lines>
  <Paragraphs>5</Paragraphs>
  <ScaleCrop>false</ScaleCrop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sser, Marco</dc:creator>
  <cp:keywords/>
  <dc:description/>
  <cp:lastModifiedBy>Schlosser, Marco</cp:lastModifiedBy>
  <cp:revision>4</cp:revision>
  <dcterms:created xsi:type="dcterms:W3CDTF">2024-11-08T14:37:00Z</dcterms:created>
  <dcterms:modified xsi:type="dcterms:W3CDTF">2024-12-14T10:07:00Z</dcterms:modified>
</cp:coreProperties>
</file>